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M1p (</w:t>
      </w:r>
      <w:r w:rsidRPr="00F34C57">
        <w:rPr>
          <w:rFonts w:ascii="Courier New" w:hAnsi="Courier New" w:cs="Courier New"/>
          <w:i/>
          <w:sz w:val="20"/>
          <w:szCs w:val="20"/>
        </w:rPr>
        <w:t>Magnaporthe oryzae</w:t>
      </w:r>
      <w:r>
        <w:rPr>
          <w:rFonts w:ascii="Courier New" w:hAnsi="Courier New" w:cs="Courier New"/>
          <w:sz w:val="20"/>
          <w:szCs w:val="20"/>
        </w:rPr>
        <w:t>)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      MSLVIPAGGL ELETSVDKMT SLPLQAFAIT LSDDMLEDLI DSFQNGQEIE LSLGQSPAFL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61     YGGNTAPITR IPENFSYDLY VTDPNSPETA SLAPNPTMPI FKKQHLNLVK KPKYMPKGFI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21    DEDEAPELGA LEIIENPEKS QTSSQSKSSS LQPQSALNKK PKSATAGKKT AASNAITMST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81    QARSRP</w:t>
      </w:r>
      <w:r w:rsidRPr="00F34C57">
        <w:rPr>
          <w:rFonts w:ascii="Courier New" w:hAnsi="Courier New" w:cs="Courier New"/>
          <w:sz w:val="20"/>
          <w:szCs w:val="20"/>
          <w:u w:val="single"/>
        </w:rPr>
        <w:t>TSPA</w:t>
      </w:r>
      <w:r w:rsidRPr="00EB23D1">
        <w:rPr>
          <w:rFonts w:ascii="Courier New" w:hAnsi="Courier New" w:cs="Courier New"/>
          <w:sz w:val="20"/>
          <w:szCs w:val="20"/>
          <w:u w:val="single"/>
        </w:rPr>
        <w:t xml:space="preserve"> </w:t>
      </w:r>
      <w:r w:rsidRPr="00F34C57">
        <w:rPr>
          <w:rFonts w:ascii="Courier New" w:hAnsi="Courier New" w:cs="Courier New"/>
          <w:sz w:val="20"/>
          <w:szCs w:val="20"/>
          <w:u w:val="single"/>
        </w:rPr>
        <w:t>ISAVGSPLPE SSIESSHQQI VKEAKELRAP LIHALAVREM TYDELWEKWG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41    </w:t>
      </w:r>
      <w:r w:rsidRPr="00F34C57">
        <w:rPr>
          <w:rFonts w:ascii="Courier New" w:hAnsi="Courier New" w:cs="Courier New"/>
          <w:sz w:val="20"/>
          <w:szCs w:val="20"/>
          <w:u w:val="single"/>
        </w:rPr>
        <w:t>KGDDDESRRE FRNILSKVAE QVKNSNKYMM KKNHWKELDV WNHNYDSDSD RQ</w:t>
      </w:r>
      <w:r w:rsidRPr="00F34C57">
        <w:rPr>
          <w:rFonts w:ascii="Courier New" w:hAnsi="Courier New" w:cs="Courier New"/>
          <w:sz w:val="20"/>
          <w:szCs w:val="20"/>
        </w:rPr>
        <w:t>TAIDNAVR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01    HFDKMRIGAS EPEWQKLLPF DDRGKGKCLS KLQASLARGP KGLTVHVQNA DDTSGAGSPD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61    TDNRSISGSQ PMSRSSSQNK PKKAVEKKPA VSAPKKPTAP KVSPSKPAAK PAAKTGARGP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421    LSKEIITDSD ESSDEIPLSQ TKNVVKKQAA PAVRAPKPPI SAPVSGPSSL PKKPPPPAAR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481    EPAKPQITAK PPVKRPREEE DSSSSSGTPL AKKFKVKEPV RAPKEPIRAP KEPIRAPKET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541    TVRAPKEVIR APRETKPTKE PKAAPLPVSK PRPADSSQST SRTGSSNISF NRSKNTSPAK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601    SSPLASSPPT NASDIDPAEE AMIANANRKR KADAYYNDSS STTSSSSSNV QTSGKNSIKK</w:t>
      </w:r>
    </w:p>
    <w:p w:rsidR="00F34C57" w:rsidRDefault="00F34C57" w:rsidP="00F34C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661    RTHDDDVSVS RRGAGSKLPP DVVAKARRFK EAYSDYERLH YELSGMNNPE ESKLNELMNM</w:t>
      </w:r>
    </w:p>
    <w:p w:rsidR="00EC6B85" w:rsidRDefault="00F34C57" w:rsidP="00F34C5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721    HRRLEKMKKE IYSTTGATYN GDRDRAHKSG EQKRSSAVAS SRRERDEYND YGRH</w:t>
      </w:r>
    </w:p>
    <w:p w:rsidR="00F34C57" w:rsidRDefault="00F34C57" w:rsidP="00F34C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sz w:val="20"/>
          <w:szCs w:val="20"/>
        </w:rPr>
        <w:t xml:space="preserve">Underlined sequence represents </w:t>
      </w:r>
      <w:r w:rsidR="00F5279C">
        <w:rPr>
          <w:rFonts w:ascii="Courier New" w:hAnsi="Courier New" w:cs="Courier New"/>
          <w:sz w:val="20"/>
          <w:szCs w:val="20"/>
        </w:rPr>
        <w:t xml:space="preserve">a </w:t>
      </w:r>
      <w:r w:rsidR="00F5331C">
        <w:rPr>
          <w:rFonts w:ascii="Courier New" w:hAnsi="Courier New" w:cs="Courier New"/>
          <w:sz w:val="20"/>
          <w:szCs w:val="20"/>
        </w:rPr>
        <w:t xml:space="preserve">putative </w:t>
      </w:r>
      <w:r>
        <w:rPr>
          <w:rFonts w:ascii="Courier New" w:hAnsi="Courier New" w:cs="Courier New"/>
          <w:sz w:val="20"/>
          <w:szCs w:val="20"/>
        </w:rPr>
        <w:t xml:space="preserve">ELL domain </w:t>
      </w:r>
      <w:r w:rsidRPr="00F34C57">
        <w:rPr>
          <w:rFonts w:ascii="Times New Roman" w:hAnsi="Times New Roman" w:cs="Times New Roman"/>
          <w:sz w:val="24"/>
          <w:szCs w:val="24"/>
        </w:rPr>
        <w:t>(PMID: 17150956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A60CF" w:rsidRPr="00056C16" w:rsidRDefault="00BF03D8" w:rsidP="00DA60CF">
      <w:pPr>
        <w:pStyle w:val="HTMLPreformatted"/>
        <w:rPr>
          <w:sz w:val="16"/>
        </w:rPr>
      </w:pPr>
      <w:hyperlink r:id="rId4" w:history="1">
        <w:r w:rsidR="00DA60CF" w:rsidRPr="00056C16">
          <w:rPr>
            <w:rStyle w:val="Hyperlink"/>
            <w:sz w:val="16"/>
          </w:rPr>
          <w:t>seqsig_9690a4516fe69fe4c42f9296f141e64f</w:t>
        </w:r>
      </w:hyperlink>
      <w:r w:rsidR="00DA60CF" w:rsidRPr="00056C16">
        <w:rPr>
          <w:sz w:val="16"/>
        </w:rPr>
        <w:t xml:space="preserve"> </w:t>
      </w:r>
      <w:r w:rsidR="00DA60CF" w:rsidRPr="00056C16">
        <w:rPr>
          <w:color w:val="229922"/>
          <w:sz w:val="16"/>
        </w:rPr>
        <w:t xml:space="preserve">  </w:t>
      </w:r>
      <w:r w:rsidR="0067371A">
        <w:rPr>
          <w:color w:val="229922"/>
          <w:sz w:val="16"/>
        </w:rPr>
        <w:t>1</w:t>
      </w:r>
      <w:r w:rsidR="00DA60CF" w:rsidRPr="00056C16">
        <w:rPr>
          <w:color w:val="229922"/>
          <w:sz w:val="16"/>
        </w:rPr>
        <w:t xml:space="preserve"> </w:t>
      </w:r>
      <w:r w:rsidR="00DA60CF" w:rsidRPr="00056C16">
        <w:rPr>
          <w:color w:val="2233CC"/>
          <w:sz w:val="16"/>
        </w:rPr>
        <w:t>T</w:t>
      </w:r>
      <w:r w:rsidR="00DA60CF" w:rsidRPr="00056C16">
        <w:rPr>
          <w:color w:val="FF4466"/>
          <w:sz w:val="16"/>
        </w:rPr>
        <w:t>SP</w:t>
      </w:r>
      <w:r w:rsidR="00DA60CF" w:rsidRPr="00056C16">
        <w:rPr>
          <w:color w:val="2233CC"/>
          <w:sz w:val="16"/>
        </w:rPr>
        <w:t>AI</w:t>
      </w:r>
      <w:r w:rsidR="00DA60CF" w:rsidRPr="00056C16">
        <w:rPr>
          <w:color w:val="FF4466"/>
          <w:sz w:val="16"/>
        </w:rPr>
        <w:t>S</w:t>
      </w:r>
      <w:r w:rsidR="00DA60CF" w:rsidRPr="00056C16">
        <w:rPr>
          <w:color w:val="2233CC"/>
          <w:sz w:val="16"/>
        </w:rPr>
        <w:t>AVGSP</w:t>
      </w:r>
      <w:r w:rsidR="00DA60CF" w:rsidRPr="00056C16">
        <w:rPr>
          <w:color w:val="FF4466"/>
          <w:sz w:val="16"/>
        </w:rPr>
        <w:t>LP</w:t>
      </w:r>
      <w:r w:rsidR="00DA60CF" w:rsidRPr="00056C16">
        <w:rPr>
          <w:color w:val="2233CC"/>
          <w:sz w:val="16"/>
        </w:rPr>
        <w:t>ESSIE</w:t>
      </w:r>
      <w:r w:rsidR="00DA60CF" w:rsidRPr="00056C16">
        <w:rPr>
          <w:color w:val="FF4466"/>
          <w:sz w:val="16"/>
        </w:rPr>
        <w:t>SS</w:t>
      </w:r>
      <w:r w:rsidR="00DA60CF" w:rsidRPr="00056C16">
        <w:rPr>
          <w:color w:val="2233CC"/>
          <w:sz w:val="16"/>
        </w:rPr>
        <w:t>HQQIVKE</w:t>
      </w:r>
      <w:r w:rsidR="00DA60CF" w:rsidRPr="00056C16">
        <w:rPr>
          <w:color w:val="FF4466"/>
          <w:sz w:val="16"/>
        </w:rPr>
        <w:t>A</w:t>
      </w:r>
      <w:r w:rsidR="00DA60CF" w:rsidRPr="00056C16">
        <w:rPr>
          <w:color w:val="888888"/>
          <w:sz w:val="16"/>
        </w:rPr>
        <w:t>---</w:t>
      </w:r>
      <w:r w:rsidR="00DA60CF" w:rsidRPr="00056C16">
        <w:rPr>
          <w:color w:val="2233CC"/>
          <w:sz w:val="16"/>
        </w:rPr>
        <w:t>KE</w:t>
      </w:r>
      <w:r w:rsidR="00DA60CF" w:rsidRPr="00056C16">
        <w:rPr>
          <w:color w:val="FF4466"/>
          <w:sz w:val="16"/>
        </w:rPr>
        <w:t>LR</w:t>
      </w:r>
      <w:r w:rsidR="00DA60CF" w:rsidRPr="00056C16">
        <w:rPr>
          <w:color w:val="2233CC"/>
          <w:sz w:val="16"/>
        </w:rPr>
        <w:t>APL</w:t>
      </w:r>
      <w:r w:rsidR="00DA60CF" w:rsidRPr="00056C16">
        <w:rPr>
          <w:color w:val="FF4466"/>
          <w:sz w:val="16"/>
        </w:rPr>
        <w:t>IH</w:t>
      </w:r>
      <w:r w:rsidR="00DA60CF" w:rsidRPr="00056C16">
        <w:rPr>
          <w:color w:val="2233CC"/>
          <w:sz w:val="16"/>
        </w:rPr>
        <w:t>A</w:t>
      </w:r>
      <w:r w:rsidR="00DA60CF" w:rsidRPr="00056C16">
        <w:rPr>
          <w:color w:val="FF4466"/>
          <w:sz w:val="16"/>
        </w:rPr>
        <w:t>LA</w:t>
      </w:r>
      <w:r w:rsidR="00DA60CF" w:rsidRPr="00056C16">
        <w:rPr>
          <w:color w:val="2233CC"/>
          <w:sz w:val="16"/>
        </w:rPr>
        <w:t>VREMTYD</w:t>
      </w:r>
      <w:r w:rsidR="00DA60CF" w:rsidRPr="00056C16">
        <w:rPr>
          <w:color w:val="FF4466"/>
          <w:sz w:val="16"/>
        </w:rPr>
        <w:t>EL</w:t>
      </w:r>
      <w:r w:rsidR="00DA60CF" w:rsidRPr="00056C16">
        <w:rPr>
          <w:color w:val="2233CC"/>
          <w:sz w:val="16"/>
        </w:rPr>
        <w:t>WEKWG</w:t>
      </w:r>
      <w:r w:rsidR="00DA60CF" w:rsidRPr="00056C16">
        <w:rPr>
          <w:color w:val="FF4466"/>
          <w:sz w:val="16"/>
        </w:rPr>
        <w:t>K</w:t>
      </w:r>
      <w:r w:rsidR="00DA60CF" w:rsidRPr="00056C16">
        <w:rPr>
          <w:color w:val="888888"/>
          <w:sz w:val="16"/>
        </w:rPr>
        <w:t>-</w:t>
      </w:r>
      <w:r w:rsidR="00DA60CF" w:rsidRPr="00056C16">
        <w:rPr>
          <w:color w:val="FF4466"/>
          <w:sz w:val="16"/>
        </w:rPr>
        <w:t>G</w:t>
      </w:r>
      <w:r w:rsidR="00DA60CF" w:rsidRPr="00056C16">
        <w:rPr>
          <w:color w:val="2233CC"/>
          <w:sz w:val="16"/>
        </w:rPr>
        <w:t>DD</w:t>
      </w:r>
      <w:r w:rsidR="00DA60CF" w:rsidRPr="00056C16">
        <w:rPr>
          <w:color w:val="FF4466"/>
          <w:sz w:val="16"/>
        </w:rPr>
        <w:t>D</w:t>
      </w:r>
      <w:r w:rsidR="00DA60CF" w:rsidRPr="00056C16">
        <w:rPr>
          <w:color w:val="2233CC"/>
          <w:sz w:val="16"/>
        </w:rPr>
        <w:t>ESRREFRNI</w:t>
      </w:r>
      <w:r w:rsidR="00DA60CF" w:rsidRPr="00056C16">
        <w:rPr>
          <w:color w:val="FF4466"/>
          <w:sz w:val="16"/>
        </w:rPr>
        <w:t>L</w:t>
      </w:r>
      <w:r w:rsidR="00DA60CF" w:rsidRPr="00056C16">
        <w:rPr>
          <w:color w:val="2233CC"/>
          <w:sz w:val="16"/>
        </w:rPr>
        <w:t>SK</w:t>
      </w:r>
      <w:r w:rsidR="00DA60CF" w:rsidRPr="00056C16">
        <w:rPr>
          <w:color w:val="FF4466"/>
          <w:sz w:val="16"/>
        </w:rPr>
        <w:t>VA</w:t>
      </w:r>
      <w:r w:rsidR="00DA60CF" w:rsidRPr="00056C16">
        <w:rPr>
          <w:color w:val="2233CC"/>
          <w:sz w:val="16"/>
        </w:rPr>
        <w:t>EQV</w:t>
      </w:r>
      <w:r w:rsidR="00DA60CF" w:rsidRPr="00056C16">
        <w:rPr>
          <w:sz w:val="16"/>
        </w:rPr>
        <w:t xml:space="preserve"> </w:t>
      </w:r>
      <w:r w:rsidR="00DA60CF" w:rsidRPr="00056C16">
        <w:rPr>
          <w:color w:val="229922"/>
          <w:sz w:val="16"/>
        </w:rPr>
        <w:t>82</w:t>
      </w:r>
    </w:p>
    <w:p w:rsidR="00DA60CF" w:rsidRPr="00056C16" w:rsidRDefault="00BF03D8" w:rsidP="00DA60CF">
      <w:pPr>
        <w:pStyle w:val="HTMLPreformatted"/>
        <w:rPr>
          <w:sz w:val="16"/>
        </w:rPr>
      </w:pPr>
      <w:hyperlink r:id="rId5" w:history="1">
        <w:r w:rsidR="00DA60CF" w:rsidRPr="00056C16">
          <w:rPr>
            <w:rStyle w:val="Hyperlink"/>
            <w:sz w:val="16"/>
          </w:rPr>
          <w:t>Cdd</w:t>
        </w:r>
        <w:proofErr w:type="gramStart"/>
        <w:r w:rsidR="00DA60CF" w:rsidRPr="00056C16">
          <w:rPr>
            <w:rStyle w:val="Hyperlink"/>
            <w:sz w:val="16"/>
          </w:rPr>
          <w:t>:pfam10390</w:t>
        </w:r>
        <w:proofErr w:type="gramEnd"/>
      </w:hyperlink>
      <w:r w:rsidR="00DA60CF" w:rsidRPr="00056C16">
        <w:rPr>
          <w:sz w:val="16"/>
        </w:rPr>
        <w:t xml:space="preserve">                           </w:t>
      </w:r>
      <w:r w:rsidR="00DA60CF" w:rsidRPr="00056C16">
        <w:rPr>
          <w:color w:val="229922"/>
          <w:sz w:val="16"/>
        </w:rPr>
        <w:t xml:space="preserve">166 </w:t>
      </w:r>
      <w:r w:rsidR="00DA60CF" w:rsidRPr="00056C16">
        <w:rPr>
          <w:color w:val="2233CC"/>
          <w:sz w:val="16"/>
        </w:rPr>
        <w:t>S</w:t>
      </w:r>
      <w:r w:rsidR="00DA60CF" w:rsidRPr="00056C16">
        <w:rPr>
          <w:color w:val="FF4466"/>
          <w:sz w:val="16"/>
        </w:rPr>
        <w:t>SP</w:t>
      </w:r>
      <w:r w:rsidR="00DA60CF" w:rsidRPr="00056C16">
        <w:rPr>
          <w:color w:val="2233CC"/>
          <w:sz w:val="16"/>
        </w:rPr>
        <w:t>LA</w:t>
      </w:r>
      <w:r w:rsidR="00DA60CF" w:rsidRPr="00056C16">
        <w:rPr>
          <w:color w:val="FF4466"/>
          <w:sz w:val="16"/>
        </w:rPr>
        <w:t>S</w:t>
      </w:r>
      <w:r w:rsidR="00DA60CF" w:rsidRPr="00056C16">
        <w:rPr>
          <w:color w:val="2233CC"/>
          <w:sz w:val="16"/>
        </w:rPr>
        <w:t>NRKQS</w:t>
      </w:r>
      <w:r w:rsidR="00DA60CF" w:rsidRPr="00056C16">
        <w:rPr>
          <w:color w:val="FF4466"/>
          <w:sz w:val="16"/>
        </w:rPr>
        <w:t>LP</w:t>
      </w:r>
      <w:r w:rsidR="00DA60CF" w:rsidRPr="00056C16">
        <w:rPr>
          <w:color w:val="2233CC"/>
          <w:sz w:val="16"/>
        </w:rPr>
        <w:t>GNGSS</w:t>
      </w:r>
      <w:r w:rsidR="00DA60CF" w:rsidRPr="00056C16">
        <w:rPr>
          <w:color w:val="FF4466"/>
          <w:sz w:val="16"/>
        </w:rPr>
        <w:t>SS</w:t>
      </w:r>
      <w:r w:rsidR="00DA60CF" w:rsidRPr="00056C16">
        <w:rPr>
          <w:color w:val="2233CC"/>
          <w:sz w:val="16"/>
        </w:rPr>
        <w:t>RKANGSS</w:t>
      </w:r>
      <w:r w:rsidR="00DA60CF" w:rsidRPr="00056C16">
        <w:rPr>
          <w:color w:val="FF4466"/>
          <w:sz w:val="16"/>
        </w:rPr>
        <w:t>A</w:t>
      </w:r>
      <w:r w:rsidR="00DA60CF" w:rsidRPr="00056C16">
        <w:rPr>
          <w:color w:val="888888"/>
          <w:sz w:val="16"/>
        </w:rPr>
        <w:t>vmk</w:t>
      </w:r>
      <w:r w:rsidR="00DA60CF" w:rsidRPr="00056C16">
        <w:rPr>
          <w:color w:val="2233CC"/>
          <w:sz w:val="16"/>
        </w:rPr>
        <w:t>RP</w:t>
      </w:r>
      <w:r w:rsidR="00DA60CF" w:rsidRPr="00056C16">
        <w:rPr>
          <w:color w:val="FF4466"/>
          <w:sz w:val="16"/>
        </w:rPr>
        <w:t>LR</w:t>
      </w:r>
      <w:r w:rsidR="00DA60CF" w:rsidRPr="00056C16">
        <w:rPr>
          <w:color w:val="2233CC"/>
          <w:sz w:val="16"/>
        </w:rPr>
        <w:t>ERV</w:t>
      </w:r>
      <w:r w:rsidR="00DA60CF" w:rsidRPr="00056C16">
        <w:rPr>
          <w:color w:val="FF4466"/>
          <w:sz w:val="16"/>
        </w:rPr>
        <w:t>IH</w:t>
      </w:r>
      <w:r w:rsidR="00DA60CF" w:rsidRPr="00056C16">
        <w:rPr>
          <w:color w:val="2233CC"/>
          <w:sz w:val="16"/>
        </w:rPr>
        <w:t>L</w:t>
      </w:r>
      <w:r w:rsidR="00DA60CF" w:rsidRPr="00056C16">
        <w:rPr>
          <w:color w:val="FF4466"/>
          <w:sz w:val="16"/>
        </w:rPr>
        <w:t>LA</w:t>
      </w:r>
      <w:r w:rsidR="00DA60CF" w:rsidRPr="00056C16">
        <w:rPr>
          <w:color w:val="2233CC"/>
          <w:sz w:val="16"/>
        </w:rPr>
        <w:t>LKPYKKP</w:t>
      </w:r>
      <w:r w:rsidR="00DA60CF" w:rsidRPr="00056C16">
        <w:rPr>
          <w:color w:val="FF4466"/>
          <w:sz w:val="16"/>
        </w:rPr>
        <w:t>EL</w:t>
      </w:r>
      <w:r w:rsidR="00DA60CF" w:rsidRPr="00056C16">
        <w:rPr>
          <w:color w:val="2233CC"/>
          <w:sz w:val="16"/>
        </w:rPr>
        <w:t>LLRLQ</w:t>
      </w:r>
      <w:r w:rsidR="00DA60CF" w:rsidRPr="00056C16">
        <w:rPr>
          <w:color w:val="FF4466"/>
          <w:sz w:val="16"/>
        </w:rPr>
        <w:t>K</w:t>
      </w:r>
      <w:r w:rsidR="00DA60CF" w:rsidRPr="00056C16">
        <w:rPr>
          <w:color w:val="888888"/>
          <w:sz w:val="16"/>
        </w:rPr>
        <w:t>d</w:t>
      </w:r>
      <w:r w:rsidR="00DA60CF" w:rsidRPr="00056C16">
        <w:rPr>
          <w:color w:val="FF4466"/>
          <w:sz w:val="16"/>
        </w:rPr>
        <w:t>G</w:t>
      </w:r>
      <w:r w:rsidR="00DA60CF" w:rsidRPr="00056C16">
        <w:rPr>
          <w:color w:val="2233CC"/>
          <w:sz w:val="16"/>
        </w:rPr>
        <w:t>LA</w:t>
      </w:r>
      <w:r w:rsidR="00DA60CF" w:rsidRPr="00056C16">
        <w:rPr>
          <w:color w:val="FF4466"/>
          <w:sz w:val="16"/>
        </w:rPr>
        <w:t>D</w:t>
      </w:r>
      <w:r w:rsidR="00DA60CF" w:rsidRPr="00056C16">
        <w:rPr>
          <w:color w:val="2233CC"/>
          <w:sz w:val="16"/>
        </w:rPr>
        <w:t>KDKNSLDSL</w:t>
      </w:r>
      <w:r w:rsidR="00DA60CF" w:rsidRPr="00056C16">
        <w:rPr>
          <w:color w:val="FF4466"/>
          <w:sz w:val="16"/>
        </w:rPr>
        <w:t>L</w:t>
      </w:r>
      <w:r w:rsidR="00DA60CF" w:rsidRPr="00056C16">
        <w:rPr>
          <w:color w:val="2233CC"/>
          <w:sz w:val="16"/>
        </w:rPr>
        <w:t>QQ</w:t>
      </w:r>
      <w:r w:rsidR="00DA60CF" w:rsidRPr="00056C16">
        <w:rPr>
          <w:color w:val="FF4466"/>
          <w:sz w:val="16"/>
        </w:rPr>
        <w:t>VA</w:t>
      </w:r>
      <w:r w:rsidR="00DA60CF" w:rsidRPr="00056C16">
        <w:rPr>
          <w:color w:val="2233CC"/>
          <w:sz w:val="16"/>
        </w:rPr>
        <w:t>NLN</w:t>
      </w:r>
      <w:r w:rsidR="00DA60CF" w:rsidRPr="00056C16">
        <w:rPr>
          <w:sz w:val="16"/>
        </w:rPr>
        <w:t xml:space="preserve"> </w:t>
      </w:r>
      <w:r w:rsidR="00DA60CF" w:rsidRPr="00056C16">
        <w:rPr>
          <w:color w:val="229922"/>
          <w:sz w:val="16"/>
        </w:rPr>
        <w:t>245</w:t>
      </w:r>
    </w:p>
    <w:p w:rsidR="00DA60CF" w:rsidRPr="00056C16" w:rsidRDefault="00DA60CF" w:rsidP="00F5331C">
      <w:pPr>
        <w:pStyle w:val="HTMLPreformatted"/>
        <w:rPr>
          <w:sz w:val="16"/>
        </w:rPr>
      </w:pPr>
      <w:r w:rsidRPr="00056C16">
        <w:rPr>
          <w:color w:val="700777"/>
          <w:sz w:val="16"/>
        </w:rPr>
        <w:t xml:space="preserve">                                           </w:t>
      </w:r>
    </w:p>
    <w:p w:rsidR="00DA60CF" w:rsidRPr="00056C16" w:rsidRDefault="00BF03D8" w:rsidP="00DA60CF">
      <w:pPr>
        <w:pStyle w:val="HTMLPreformatted"/>
        <w:rPr>
          <w:sz w:val="16"/>
        </w:rPr>
      </w:pPr>
      <w:hyperlink r:id="rId6" w:history="1">
        <w:r w:rsidR="00DA60CF" w:rsidRPr="00056C16">
          <w:rPr>
            <w:rStyle w:val="Hyperlink"/>
            <w:sz w:val="16"/>
          </w:rPr>
          <w:t>seqsig_9690a4516fe69fe4c42f9296f141e64f</w:t>
        </w:r>
      </w:hyperlink>
      <w:r w:rsidR="00DA60CF" w:rsidRPr="00056C16">
        <w:rPr>
          <w:sz w:val="16"/>
        </w:rPr>
        <w:t xml:space="preserve"> </w:t>
      </w:r>
      <w:r w:rsidR="00DA60CF" w:rsidRPr="00056C16">
        <w:rPr>
          <w:color w:val="229922"/>
          <w:sz w:val="16"/>
        </w:rPr>
        <w:t xml:space="preserve"> 83 </w:t>
      </w:r>
      <w:r w:rsidR="00DA60CF" w:rsidRPr="00056C16">
        <w:rPr>
          <w:color w:val="2233CC"/>
          <w:sz w:val="16"/>
        </w:rPr>
        <w:t>KNS</w:t>
      </w:r>
      <w:r w:rsidR="00DA60CF" w:rsidRPr="00056C16">
        <w:rPr>
          <w:color w:val="FF4466"/>
          <w:sz w:val="16"/>
        </w:rPr>
        <w:t>N</w:t>
      </w:r>
      <w:r w:rsidR="00DA60CF" w:rsidRPr="00056C16">
        <w:rPr>
          <w:color w:val="2233CC"/>
          <w:sz w:val="16"/>
        </w:rPr>
        <w:t>K</w:t>
      </w:r>
      <w:r w:rsidR="00DA60CF" w:rsidRPr="00056C16">
        <w:rPr>
          <w:color w:val="FF4466"/>
          <w:sz w:val="16"/>
        </w:rPr>
        <w:t>Y</w:t>
      </w:r>
      <w:r w:rsidR="00DA60CF" w:rsidRPr="00056C16">
        <w:rPr>
          <w:color w:val="2233CC"/>
          <w:sz w:val="16"/>
        </w:rPr>
        <w:t>MM</w:t>
      </w:r>
      <w:r w:rsidR="00DA60CF" w:rsidRPr="00056C16">
        <w:rPr>
          <w:color w:val="FF4466"/>
          <w:sz w:val="16"/>
        </w:rPr>
        <w:t>K</w:t>
      </w:r>
      <w:r w:rsidR="00DA60CF" w:rsidRPr="00056C16">
        <w:rPr>
          <w:color w:val="2233CC"/>
          <w:sz w:val="16"/>
        </w:rPr>
        <w:t>KNHW</w:t>
      </w:r>
      <w:r w:rsidR="00DA60CF" w:rsidRPr="00056C16">
        <w:rPr>
          <w:color w:val="FF4466"/>
          <w:sz w:val="16"/>
        </w:rPr>
        <w:t>KE</w:t>
      </w:r>
      <w:r w:rsidR="00DA60CF" w:rsidRPr="00056C16">
        <w:rPr>
          <w:color w:val="2233CC"/>
          <w:sz w:val="16"/>
        </w:rPr>
        <w:t>LD</w:t>
      </w:r>
      <w:r w:rsidR="00DA60CF" w:rsidRPr="00056C16">
        <w:rPr>
          <w:color w:val="888888"/>
          <w:sz w:val="16"/>
        </w:rPr>
        <w:t>v</w:t>
      </w:r>
      <w:r w:rsidR="00DA60CF" w:rsidRPr="00056C16">
        <w:rPr>
          <w:color w:val="2233CC"/>
          <w:sz w:val="16"/>
        </w:rPr>
        <w:t>WNHNYD</w:t>
      </w:r>
      <w:r w:rsidR="00DA60CF" w:rsidRPr="00056C16">
        <w:rPr>
          <w:color w:val="FF4466"/>
          <w:sz w:val="16"/>
        </w:rPr>
        <w:t>S</w:t>
      </w:r>
      <w:r w:rsidR="00DA60CF" w:rsidRPr="00056C16">
        <w:rPr>
          <w:color w:val="2233CC"/>
          <w:sz w:val="16"/>
        </w:rPr>
        <w:t>DSD</w:t>
      </w:r>
      <w:r w:rsidR="00DA60CF" w:rsidRPr="00056C16">
        <w:rPr>
          <w:color w:val="FF4466"/>
          <w:sz w:val="16"/>
        </w:rPr>
        <w:t>RQ</w:t>
      </w:r>
      <w:r w:rsidR="00DA60CF" w:rsidRPr="00056C16">
        <w:rPr>
          <w:sz w:val="16"/>
        </w:rPr>
        <w:t xml:space="preserve"> </w:t>
      </w:r>
      <w:r w:rsidR="00DA60CF" w:rsidRPr="00056C16">
        <w:rPr>
          <w:color w:val="229922"/>
          <w:sz w:val="16"/>
        </w:rPr>
        <w:t>1</w:t>
      </w:r>
      <w:r w:rsidR="0067371A">
        <w:rPr>
          <w:color w:val="229922"/>
          <w:sz w:val="16"/>
        </w:rPr>
        <w:t>06</w:t>
      </w:r>
    </w:p>
    <w:p w:rsidR="00DA60CF" w:rsidRPr="00056C16" w:rsidRDefault="00BF03D8" w:rsidP="00DA60CF">
      <w:pPr>
        <w:pStyle w:val="HTMLPreformatted"/>
        <w:rPr>
          <w:sz w:val="16"/>
        </w:rPr>
      </w:pPr>
      <w:hyperlink r:id="rId7" w:history="1">
        <w:r w:rsidR="00DA60CF" w:rsidRPr="00056C16">
          <w:rPr>
            <w:rStyle w:val="Hyperlink"/>
            <w:sz w:val="16"/>
          </w:rPr>
          <w:t>Cdd</w:t>
        </w:r>
        <w:proofErr w:type="gramStart"/>
        <w:r w:rsidR="00DA60CF" w:rsidRPr="00056C16">
          <w:rPr>
            <w:rStyle w:val="Hyperlink"/>
            <w:sz w:val="16"/>
          </w:rPr>
          <w:t>:pfam10390</w:t>
        </w:r>
        <w:proofErr w:type="gramEnd"/>
      </w:hyperlink>
      <w:r w:rsidR="00DA60CF" w:rsidRPr="00056C16">
        <w:rPr>
          <w:sz w:val="16"/>
        </w:rPr>
        <w:t xml:space="preserve">                           </w:t>
      </w:r>
      <w:r w:rsidR="00DA60CF" w:rsidRPr="00056C16">
        <w:rPr>
          <w:color w:val="229922"/>
          <w:sz w:val="16"/>
        </w:rPr>
        <w:t xml:space="preserve">246 </w:t>
      </w:r>
      <w:r w:rsidR="00DA60CF" w:rsidRPr="00056C16">
        <w:rPr>
          <w:color w:val="2233CC"/>
          <w:sz w:val="16"/>
        </w:rPr>
        <w:t>PKD</w:t>
      </w:r>
      <w:r w:rsidR="00DA60CF" w:rsidRPr="00056C16">
        <w:rPr>
          <w:color w:val="FF4466"/>
          <w:sz w:val="16"/>
        </w:rPr>
        <w:t>N</w:t>
      </w:r>
      <w:r w:rsidR="00DA60CF" w:rsidRPr="00056C16">
        <w:rPr>
          <w:color w:val="2233CC"/>
          <w:sz w:val="16"/>
        </w:rPr>
        <w:t>S</w:t>
      </w:r>
      <w:r w:rsidR="00DA60CF" w:rsidRPr="00056C16">
        <w:rPr>
          <w:color w:val="FF4466"/>
          <w:sz w:val="16"/>
        </w:rPr>
        <w:t>Y</w:t>
      </w:r>
      <w:r w:rsidR="00DA60CF" w:rsidRPr="00056C16">
        <w:rPr>
          <w:color w:val="2233CC"/>
          <w:sz w:val="16"/>
        </w:rPr>
        <w:t>TL</w:t>
      </w:r>
      <w:r w:rsidR="00DA60CF" w:rsidRPr="00056C16">
        <w:rPr>
          <w:color w:val="FF4466"/>
          <w:sz w:val="16"/>
        </w:rPr>
        <w:t>K</w:t>
      </w:r>
      <w:r w:rsidR="00DA60CF" w:rsidRPr="00056C16">
        <w:rPr>
          <w:color w:val="2233CC"/>
          <w:sz w:val="16"/>
        </w:rPr>
        <w:t>DCVY</w:t>
      </w:r>
      <w:r w:rsidR="00DA60CF" w:rsidRPr="00056C16">
        <w:rPr>
          <w:color w:val="FF4466"/>
          <w:sz w:val="16"/>
        </w:rPr>
        <w:t>KE</w:t>
      </w:r>
      <w:r w:rsidR="00DA60CF" w:rsidRPr="00056C16">
        <w:rPr>
          <w:color w:val="2233CC"/>
          <w:sz w:val="16"/>
        </w:rPr>
        <w:t>VQ</w:t>
      </w:r>
      <w:r w:rsidR="00DA60CF" w:rsidRPr="00056C16">
        <w:rPr>
          <w:color w:val="888888"/>
          <w:sz w:val="16"/>
        </w:rPr>
        <w:t>-</w:t>
      </w:r>
      <w:r w:rsidR="00DA60CF" w:rsidRPr="00056C16">
        <w:rPr>
          <w:color w:val="2233CC"/>
          <w:sz w:val="16"/>
        </w:rPr>
        <w:t>EDWPGY</w:t>
      </w:r>
      <w:r w:rsidR="00DA60CF" w:rsidRPr="00056C16">
        <w:rPr>
          <w:color w:val="FF4466"/>
          <w:sz w:val="16"/>
        </w:rPr>
        <w:t>S</w:t>
      </w:r>
      <w:r w:rsidR="00DA60CF" w:rsidRPr="00056C16">
        <w:rPr>
          <w:color w:val="2233CC"/>
          <w:sz w:val="16"/>
        </w:rPr>
        <w:t>EDE</w:t>
      </w:r>
      <w:r w:rsidR="00DA60CF" w:rsidRPr="00056C16">
        <w:rPr>
          <w:color w:val="FF4466"/>
          <w:sz w:val="16"/>
        </w:rPr>
        <w:t>RQ</w:t>
      </w:r>
      <w:r w:rsidR="00DA60CF" w:rsidRPr="00056C16">
        <w:rPr>
          <w:sz w:val="16"/>
        </w:rPr>
        <w:t xml:space="preserve"> </w:t>
      </w:r>
      <w:r w:rsidR="00DA60CF" w:rsidRPr="00056C16">
        <w:rPr>
          <w:color w:val="229922"/>
          <w:sz w:val="16"/>
        </w:rPr>
        <w:t>274</w:t>
      </w:r>
    </w:p>
    <w:p w:rsidR="002B1C84" w:rsidRDefault="002B1C84" w:rsidP="00F34C57"/>
    <w:sectPr w:rsidR="002B1C84" w:rsidSect="002B1C8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F34C57"/>
    <w:rsid w:val="00056C16"/>
    <w:rsid w:val="002B1C84"/>
    <w:rsid w:val="0052222F"/>
    <w:rsid w:val="0067371A"/>
    <w:rsid w:val="006A2DC0"/>
    <w:rsid w:val="00910FD7"/>
    <w:rsid w:val="00AD3C0E"/>
    <w:rsid w:val="00BF03D8"/>
    <w:rsid w:val="00D707BD"/>
    <w:rsid w:val="00DA60CF"/>
    <w:rsid w:val="00EB23D1"/>
    <w:rsid w:val="00EC6B85"/>
    <w:rsid w:val="00F34C57"/>
    <w:rsid w:val="00F5279C"/>
    <w:rsid w:val="00F53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B1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1C8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B1C8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1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cmd=Search&amp;doptcmdl=GenPept&amp;db=CDD&amp;term=pfam1039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optcmdl=GenPept&amp;db=Protein&amp;term=seqsig_9690a4516fe69fe4c42f9296f141e64f" TargetMode="External"/><Relationship Id="rId5" Type="http://schemas.openxmlformats.org/officeDocument/2006/relationships/hyperlink" Target="http://www.ncbi.nlm.nih.gov/entrez/query.fcgi?cmd=Search&amp;doptcmdl=GenPept&amp;db=CDD&amp;term=pfam10390" TargetMode="External"/><Relationship Id="rId4" Type="http://schemas.openxmlformats.org/officeDocument/2006/relationships/hyperlink" Target="http://www.ncbi.nlm.nih.gov/entrez/query.fcgi?cmd=Search&amp;doptcmdl=GenPept&amp;db=Protein&amp;term=seqsig_9690a4516fe69fe4c42f9296f141e64f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i Bhadauria</dc:creator>
  <cp:lastModifiedBy>Vijai Bhadauria</cp:lastModifiedBy>
  <cp:revision>8</cp:revision>
  <dcterms:created xsi:type="dcterms:W3CDTF">2010-09-05T03:58:00Z</dcterms:created>
  <dcterms:modified xsi:type="dcterms:W3CDTF">2010-09-15T04:07:00Z</dcterms:modified>
</cp:coreProperties>
</file>